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vertAnchor="page" w:horzAnchor="page" w:tblpX="1722" w:tblpY="2786"/>
        <w:tblW w:w="92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05"/>
        <w:gridCol w:w="1760"/>
        <w:gridCol w:w="1500"/>
        <w:gridCol w:w="440"/>
        <w:gridCol w:w="200"/>
        <w:gridCol w:w="1560"/>
        <w:gridCol w:w="1367"/>
        <w:gridCol w:w="440"/>
      </w:tblGrid>
      <w:tr w:rsidR="0097187C" w:rsidRPr="0068579A" w14:paraId="63E82925" w14:textId="77777777" w:rsidTr="0097187C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62CAD1F" w14:textId="77777777" w:rsidR="00000000" w:rsidRPr="0068579A" w:rsidRDefault="0097187C" w:rsidP="00971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79A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AFA4BAA" w14:textId="77777777" w:rsidR="00000000" w:rsidRPr="0068579A" w:rsidRDefault="0097187C" w:rsidP="00971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79A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F358497" w14:textId="77777777" w:rsidR="00000000" w:rsidRPr="0068579A" w:rsidRDefault="0097187C" w:rsidP="00971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79A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32C4171" w14:textId="77777777" w:rsidR="00000000" w:rsidRPr="0068579A" w:rsidRDefault="0097187C" w:rsidP="00971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79A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3D74273" w14:textId="77777777" w:rsidR="00000000" w:rsidRPr="0068579A" w:rsidRDefault="0097187C" w:rsidP="00971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79A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41D0AAD" w14:textId="77777777" w:rsidR="00000000" w:rsidRPr="0068579A" w:rsidRDefault="0097187C" w:rsidP="00971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79A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92F3A9B" w14:textId="77777777" w:rsidR="00000000" w:rsidRPr="0068579A" w:rsidRDefault="0097187C" w:rsidP="00971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79A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97187C" w:rsidRPr="0068579A" w14:paraId="6179A822" w14:textId="77777777" w:rsidTr="0097187C">
        <w:trPr>
          <w:trHeight w:val="300"/>
        </w:trPr>
        <w:tc>
          <w:tcPr>
            <w:tcW w:w="20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C7F4C4D" w14:textId="77777777" w:rsidR="0097187C" w:rsidRPr="0068579A" w:rsidRDefault="0097187C" w:rsidP="009718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A9F1A57" w14:textId="77777777" w:rsidR="00000000" w:rsidRPr="0068579A" w:rsidRDefault="0097187C" w:rsidP="009718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79A">
              <w:rPr>
                <w:rFonts w:ascii="Times New Roman" w:hAnsi="Times New Roman" w:cs="Times New Roman"/>
                <w:sz w:val="20"/>
                <w:szCs w:val="20"/>
              </w:rPr>
              <w:t>CoQ9</w:t>
            </w:r>
          </w:p>
        </w:tc>
        <w:tc>
          <w:tcPr>
            <w:tcW w:w="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4C23273" w14:textId="77777777" w:rsidR="0097187C" w:rsidRPr="0068579A" w:rsidRDefault="0097187C" w:rsidP="009718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916647C" w14:textId="77777777" w:rsidR="00000000" w:rsidRPr="0068579A" w:rsidRDefault="0097187C" w:rsidP="009718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79A">
              <w:rPr>
                <w:rFonts w:ascii="Times New Roman" w:hAnsi="Times New Roman" w:cs="Times New Roman"/>
                <w:sz w:val="20"/>
                <w:szCs w:val="20"/>
              </w:rPr>
              <w:t>CoQ10</w:t>
            </w:r>
          </w:p>
        </w:tc>
        <w:tc>
          <w:tcPr>
            <w:tcW w:w="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B19A271" w14:textId="77777777" w:rsidR="0097187C" w:rsidRPr="0068579A" w:rsidRDefault="0097187C" w:rsidP="009718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187C" w:rsidRPr="0068579A" w14:paraId="43A56BD0" w14:textId="77777777" w:rsidTr="0097187C">
        <w:trPr>
          <w:trHeight w:val="300"/>
        </w:trPr>
        <w:tc>
          <w:tcPr>
            <w:tcW w:w="2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3340D73" w14:textId="77777777" w:rsidR="00000000" w:rsidRPr="0068579A" w:rsidRDefault="0097187C" w:rsidP="00971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79A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F4BA3C" w14:textId="77777777" w:rsidR="00000000" w:rsidRPr="0068579A" w:rsidRDefault="0097187C" w:rsidP="00971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7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biad1</w:t>
            </w:r>
            <w:r w:rsidRPr="006857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D997840" w14:textId="77777777" w:rsidR="00000000" w:rsidRPr="0068579A" w:rsidRDefault="0097187C" w:rsidP="00971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7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biad1</w:t>
            </w:r>
            <w:r w:rsidRPr="006857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3A6EAAC" w14:textId="77777777" w:rsidR="0097187C" w:rsidRPr="0068579A" w:rsidRDefault="0097187C" w:rsidP="009718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857D88" w14:textId="77777777" w:rsidR="00000000" w:rsidRPr="0068579A" w:rsidRDefault="0097187C" w:rsidP="00971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7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biad1</w:t>
            </w:r>
            <w:r w:rsidRPr="006857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3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2DBB52" w14:textId="77777777" w:rsidR="00000000" w:rsidRPr="0068579A" w:rsidRDefault="0097187C" w:rsidP="00971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7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biad1</w:t>
            </w:r>
            <w:r w:rsidRPr="006857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E782EBA" w14:textId="77777777" w:rsidR="0097187C" w:rsidRPr="0068579A" w:rsidRDefault="0097187C" w:rsidP="009718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187C" w:rsidRPr="0068579A" w14:paraId="25AF20B6" w14:textId="77777777" w:rsidTr="0097187C">
        <w:trPr>
          <w:trHeight w:val="260"/>
        </w:trPr>
        <w:tc>
          <w:tcPr>
            <w:tcW w:w="20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C25E706" w14:textId="77777777" w:rsidR="0097187C" w:rsidRPr="0068579A" w:rsidRDefault="0097187C" w:rsidP="009718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7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51CB091" w14:textId="77777777" w:rsidR="00000000" w:rsidRPr="0068579A" w:rsidRDefault="0097187C" w:rsidP="009718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6857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mol</w:t>
            </w:r>
            <w:proofErr w:type="spellEnd"/>
            <w:proofErr w:type="gramEnd"/>
            <w:r w:rsidRPr="006857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mg</w:t>
            </w:r>
          </w:p>
        </w:tc>
        <w:tc>
          <w:tcPr>
            <w:tcW w:w="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8AE66EC" w14:textId="77777777" w:rsidR="00000000" w:rsidRPr="0068579A" w:rsidRDefault="0097187C" w:rsidP="00971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79A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97187C" w:rsidRPr="0068579A" w14:paraId="0B1A9D13" w14:textId="77777777" w:rsidTr="0097187C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A86A9B4" w14:textId="77777777" w:rsidR="00000000" w:rsidRPr="0068579A" w:rsidRDefault="0097187C" w:rsidP="00971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79A">
              <w:rPr>
                <w:rFonts w:ascii="Times New Roman" w:hAnsi="Times New Roman" w:cs="Times New Roman"/>
                <w:sz w:val="20"/>
                <w:szCs w:val="20"/>
              </w:rPr>
              <w:t>Cerebru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B293216" w14:textId="77777777" w:rsidR="00000000" w:rsidRPr="0068579A" w:rsidRDefault="0097187C" w:rsidP="00971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79A">
              <w:rPr>
                <w:rFonts w:ascii="Times New Roman" w:hAnsi="Times New Roman" w:cs="Times New Roman"/>
                <w:sz w:val="20"/>
                <w:szCs w:val="20"/>
              </w:rPr>
              <w:t>0.19 ± 0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6734BB5" w14:textId="77777777" w:rsidR="00000000" w:rsidRPr="0068579A" w:rsidRDefault="0097187C" w:rsidP="00971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79A">
              <w:rPr>
                <w:rFonts w:ascii="Times New Roman" w:hAnsi="Times New Roman" w:cs="Times New Roman"/>
                <w:sz w:val="20"/>
                <w:szCs w:val="20"/>
              </w:rPr>
              <w:t>1.33 ± 0.68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02C5729" w14:textId="77777777" w:rsidR="00000000" w:rsidRPr="0068579A" w:rsidRDefault="0097187C" w:rsidP="00971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7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018BC1F" w14:textId="77777777" w:rsidR="00000000" w:rsidRPr="0068579A" w:rsidRDefault="0097187C" w:rsidP="00971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79A">
              <w:rPr>
                <w:rFonts w:ascii="Times New Roman" w:hAnsi="Times New Roman" w:cs="Times New Roman"/>
                <w:sz w:val="20"/>
                <w:szCs w:val="20"/>
              </w:rPr>
              <w:t>0.15 ± 0.0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FF5F7C1" w14:textId="77777777" w:rsidR="00000000" w:rsidRPr="0068579A" w:rsidRDefault="0097187C" w:rsidP="00971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79A">
              <w:rPr>
                <w:rFonts w:ascii="Times New Roman" w:hAnsi="Times New Roman" w:cs="Times New Roman"/>
                <w:sz w:val="20"/>
                <w:szCs w:val="20"/>
              </w:rPr>
              <w:t>0.64 ± 0.3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A2EA91E" w14:textId="77777777" w:rsidR="00000000" w:rsidRPr="0068579A" w:rsidRDefault="0097187C" w:rsidP="00971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7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</w:tr>
      <w:tr w:rsidR="0097187C" w:rsidRPr="0068579A" w14:paraId="3200E416" w14:textId="77777777" w:rsidTr="0097187C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70885B9" w14:textId="77777777" w:rsidR="00000000" w:rsidRPr="0068579A" w:rsidRDefault="0097187C" w:rsidP="00971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79A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CFEB6F1" w14:textId="77777777" w:rsidR="00000000" w:rsidRPr="0068579A" w:rsidRDefault="0097187C" w:rsidP="00971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79A">
              <w:rPr>
                <w:rFonts w:ascii="Times New Roman" w:hAnsi="Times New Roman" w:cs="Times New Roman"/>
                <w:sz w:val="20"/>
                <w:szCs w:val="20"/>
              </w:rPr>
              <w:t>65.92 ± 4.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2BCFFE3" w14:textId="77777777" w:rsidR="00000000" w:rsidRPr="0068579A" w:rsidRDefault="0097187C" w:rsidP="00971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79A">
              <w:rPr>
                <w:rFonts w:ascii="Times New Roman" w:hAnsi="Times New Roman" w:cs="Times New Roman"/>
                <w:sz w:val="20"/>
                <w:szCs w:val="20"/>
              </w:rPr>
              <w:t>71.76 ± 5.31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7B1741D" w14:textId="77777777" w:rsidR="00000000" w:rsidRPr="0068579A" w:rsidRDefault="0097187C" w:rsidP="00971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7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DC075C4" w14:textId="77777777" w:rsidR="00000000" w:rsidRPr="0068579A" w:rsidRDefault="0097187C" w:rsidP="00971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79A">
              <w:rPr>
                <w:rFonts w:ascii="Times New Roman" w:hAnsi="Times New Roman" w:cs="Times New Roman"/>
                <w:sz w:val="20"/>
                <w:szCs w:val="20"/>
              </w:rPr>
              <w:t>8.01 ± 0.4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B72DC83" w14:textId="77777777" w:rsidR="00000000" w:rsidRPr="0068579A" w:rsidRDefault="0097187C" w:rsidP="00971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79A">
              <w:rPr>
                <w:rFonts w:ascii="Times New Roman" w:hAnsi="Times New Roman" w:cs="Times New Roman"/>
                <w:sz w:val="20"/>
                <w:szCs w:val="20"/>
              </w:rPr>
              <w:t>7.02 ± 0.6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0824E41" w14:textId="77777777" w:rsidR="00000000" w:rsidRPr="0068579A" w:rsidRDefault="0097187C" w:rsidP="00971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7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</w:tr>
      <w:tr w:rsidR="0097187C" w:rsidRPr="0068579A" w14:paraId="5CF1C5A6" w14:textId="77777777" w:rsidTr="0097187C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73AFCFA" w14:textId="77777777" w:rsidR="00000000" w:rsidRPr="0068579A" w:rsidRDefault="0097187C" w:rsidP="00971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79A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D07EC9E" w14:textId="77777777" w:rsidR="00000000" w:rsidRPr="0068579A" w:rsidRDefault="0097187C" w:rsidP="00971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79A">
              <w:rPr>
                <w:rFonts w:ascii="Times New Roman" w:hAnsi="Times New Roman" w:cs="Times New Roman"/>
                <w:sz w:val="20"/>
                <w:szCs w:val="20"/>
              </w:rPr>
              <w:t>6.45 ± 3.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40D5586" w14:textId="77777777" w:rsidR="00000000" w:rsidRPr="0068579A" w:rsidRDefault="0097187C" w:rsidP="00971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79A">
              <w:rPr>
                <w:rFonts w:ascii="Times New Roman" w:hAnsi="Times New Roman" w:cs="Times New Roman"/>
                <w:sz w:val="20"/>
                <w:szCs w:val="20"/>
              </w:rPr>
              <w:t>4.52 ± 1.04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E96AD46" w14:textId="77777777" w:rsidR="00000000" w:rsidRPr="0068579A" w:rsidRDefault="0097187C" w:rsidP="00971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7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5824E17" w14:textId="77777777" w:rsidR="00000000" w:rsidRPr="0068579A" w:rsidRDefault="0097187C" w:rsidP="00971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79A">
              <w:rPr>
                <w:rFonts w:ascii="Times New Roman" w:hAnsi="Times New Roman" w:cs="Times New Roman"/>
                <w:sz w:val="20"/>
                <w:szCs w:val="20"/>
              </w:rPr>
              <w:t>0.40 ± 0.2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2FAA545" w14:textId="77777777" w:rsidR="00000000" w:rsidRPr="0068579A" w:rsidRDefault="0097187C" w:rsidP="00971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79A">
              <w:rPr>
                <w:rFonts w:ascii="Times New Roman" w:hAnsi="Times New Roman" w:cs="Times New Roman"/>
                <w:sz w:val="20"/>
                <w:szCs w:val="20"/>
              </w:rPr>
              <w:t>0.06 ± 0.0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4A30488" w14:textId="77777777" w:rsidR="00000000" w:rsidRPr="0068579A" w:rsidRDefault="0097187C" w:rsidP="00971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7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</w:tr>
      <w:tr w:rsidR="0097187C" w:rsidRPr="0068579A" w14:paraId="57673844" w14:textId="77777777" w:rsidTr="0097187C">
        <w:trPr>
          <w:trHeight w:val="2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23865E5" w14:textId="77777777" w:rsidR="00000000" w:rsidRPr="0068579A" w:rsidRDefault="0097187C" w:rsidP="00971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79A">
              <w:rPr>
                <w:rFonts w:ascii="Times New Roman" w:hAnsi="Times New Roman" w:cs="Times New Roman"/>
                <w:sz w:val="20"/>
                <w:szCs w:val="20"/>
              </w:rPr>
              <w:t>Kidne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8A9CDF3" w14:textId="77777777" w:rsidR="00000000" w:rsidRPr="0068579A" w:rsidRDefault="0097187C" w:rsidP="00971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79A">
              <w:rPr>
                <w:rFonts w:ascii="Times New Roman" w:hAnsi="Times New Roman" w:cs="Times New Roman"/>
                <w:sz w:val="20"/>
                <w:szCs w:val="20"/>
              </w:rPr>
              <w:t>75.22 ± 6.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54E88E3" w14:textId="77777777" w:rsidR="00000000" w:rsidRPr="0068579A" w:rsidRDefault="0097187C" w:rsidP="00971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79A">
              <w:rPr>
                <w:rFonts w:ascii="Times New Roman" w:hAnsi="Times New Roman" w:cs="Times New Roman"/>
                <w:sz w:val="20"/>
                <w:szCs w:val="20"/>
              </w:rPr>
              <w:t>79.30 ± 8.10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0E673B5" w14:textId="77777777" w:rsidR="00000000" w:rsidRPr="0068579A" w:rsidRDefault="0097187C" w:rsidP="00971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7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3F1E1B7" w14:textId="77777777" w:rsidR="00000000" w:rsidRPr="0068579A" w:rsidRDefault="0097187C" w:rsidP="00971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79A">
              <w:rPr>
                <w:rFonts w:ascii="Times New Roman" w:hAnsi="Times New Roman" w:cs="Times New Roman"/>
                <w:sz w:val="20"/>
                <w:szCs w:val="20"/>
              </w:rPr>
              <w:t>7.98 ± 1.8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16CDFBA" w14:textId="77777777" w:rsidR="00000000" w:rsidRPr="0068579A" w:rsidRDefault="0097187C" w:rsidP="00971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79A">
              <w:rPr>
                <w:rFonts w:ascii="Times New Roman" w:hAnsi="Times New Roman" w:cs="Times New Roman"/>
                <w:sz w:val="20"/>
                <w:szCs w:val="20"/>
              </w:rPr>
              <w:t>8.66 ± 1.0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8CFCFE3" w14:textId="77777777" w:rsidR="00000000" w:rsidRPr="0068579A" w:rsidRDefault="0097187C" w:rsidP="00971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7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</w:tr>
      <w:tr w:rsidR="0097187C" w:rsidRPr="0068579A" w14:paraId="20F7C1A5" w14:textId="77777777" w:rsidTr="0097187C">
        <w:trPr>
          <w:trHeight w:val="300"/>
        </w:trPr>
        <w:tc>
          <w:tcPr>
            <w:tcW w:w="2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DE66BD6" w14:textId="77777777" w:rsidR="00000000" w:rsidRPr="0068579A" w:rsidRDefault="0097187C" w:rsidP="00971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79A">
              <w:rPr>
                <w:rFonts w:ascii="Times New Roman" w:hAnsi="Times New Roman" w:cs="Times New Roman"/>
                <w:sz w:val="20"/>
                <w:szCs w:val="20"/>
              </w:rPr>
              <w:t>Small intestin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BC3B021" w14:textId="77777777" w:rsidR="00000000" w:rsidRPr="0068579A" w:rsidRDefault="0097187C" w:rsidP="00971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79A">
              <w:rPr>
                <w:rFonts w:ascii="Times New Roman" w:hAnsi="Times New Roman" w:cs="Times New Roman"/>
                <w:sz w:val="20"/>
                <w:szCs w:val="20"/>
              </w:rPr>
              <w:t>19.45 ± 2.6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D48D575" w14:textId="77777777" w:rsidR="00000000" w:rsidRPr="0068579A" w:rsidRDefault="0097187C" w:rsidP="00971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79A">
              <w:rPr>
                <w:rFonts w:ascii="Times New Roman" w:hAnsi="Times New Roman" w:cs="Times New Roman"/>
                <w:sz w:val="20"/>
                <w:szCs w:val="20"/>
              </w:rPr>
              <w:t>14.75 ± 5.45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E319989" w14:textId="77777777" w:rsidR="00000000" w:rsidRPr="0068579A" w:rsidRDefault="0097187C" w:rsidP="00971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7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FDBE0CF" w14:textId="77777777" w:rsidR="00000000" w:rsidRPr="0068579A" w:rsidRDefault="0097187C" w:rsidP="00971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79A">
              <w:rPr>
                <w:rFonts w:ascii="Times New Roman" w:hAnsi="Times New Roman" w:cs="Times New Roman"/>
                <w:sz w:val="20"/>
                <w:szCs w:val="20"/>
              </w:rPr>
              <w:t>2.46 ± 0.67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14C15FA" w14:textId="77777777" w:rsidR="00000000" w:rsidRPr="0068579A" w:rsidRDefault="0097187C" w:rsidP="00971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79A">
              <w:rPr>
                <w:rFonts w:ascii="Times New Roman" w:hAnsi="Times New Roman" w:cs="Times New Roman"/>
                <w:sz w:val="20"/>
                <w:szCs w:val="20"/>
              </w:rPr>
              <w:t>2.88 ± 0.6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EF3FB2C" w14:textId="77777777" w:rsidR="00000000" w:rsidRPr="0068579A" w:rsidRDefault="0097187C" w:rsidP="00971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7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</w:tr>
    </w:tbl>
    <w:p w14:paraId="5BCC97C1" w14:textId="77777777" w:rsidR="00C54922" w:rsidRPr="0068579A" w:rsidRDefault="0097187C">
      <w:pPr>
        <w:rPr>
          <w:rFonts w:ascii="Times New Roman" w:hAnsi="Times New Roman" w:cs="Times New Roman"/>
          <w:sz w:val="20"/>
          <w:szCs w:val="20"/>
        </w:rPr>
      </w:pPr>
      <w:r w:rsidRPr="0068579A">
        <w:rPr>
          <w:rFonts w:ascii="Times New Roman" w:hAnsi="Times New Roman" w:cs="Times New Roman"/>
          <w:sz w:val="20"/>
          <w:szCs w:val="20"/>
        </w:rPr>
        <w:t xml:space="preserve">Table S2. Concentrations of CoQ9 and CoQ10 in the tissues of </w:t>
      </w:r>
      <w:r w:rsidRPr="0068579A">
        <w:rPr>
          <w:rFonts w:ascii="Times New Roman" w:hAnsi="Times New Roman" w:cs="Times New Roman"/>
          <w:i/>
          <w:iCs/>
          <w:sz w:val="20"/>
          <w:szCs w:val="20"/>
        </w:rPr>
        <w:t>Ubiad1</w:t>
      </w:r>
      <w:r w:rsidRPr="0068579A">
        <w:rPr>
          <w:rFonts w:ascii="Times New Roman" w:hAnsi="Times New Roman" w:cs="Times New Roman"/>
          <w:sz w:val="20"/>
          <w:szCs w:val="20"/>
          <w:vertAlign w:val="superscript"/>
        </w:rPr>
        <w:t>+/+</w:t>
      </w:r>
      <w:r w:rsidRPr="0068579A">
        <w:rPr>
          <w:rFonts w:ascii="Times New Roman" w:hAnsi="Times New Roman" w:cs="Times New Roman"/>
          <w:sz w:val="20"/>
          <w:szCs w:val="20"/>
        </w:rPr>
        <w:t xml:space="preserve"> and </w:t>
      </w:r>
      <w:r w:rsidRPr="0068579A">
        <w:rPr>
          <w:rFonts w:ascii="Times New Roman" w:hAnsi="Times New Roman" w:cs="Times New Roman"/>
          <w:i/>
          <w:iCs/>
          <w:sz w:val="20"/>
          <w:szCs w:val="20"/>
        </w:rPr>
        <w:t>Ubiad1</w:t>
      </w:r>
      <w:r w:rsidRPr="0068579A">
        <w:rPr>
          <w:rFonts w:ascii="Times New Roman" w:hAnsi="Times New Roman" w:cs="Times New Roman"/>
          <w:sz w:val="20"/>
          <w:szCs w:val="20"/>
          <w:vertAlign w:val="superscript"/>
        </w:rPr>
        <w:t>+/-</w:t>
      </w:r>
      <w:r w:rsidRPr="0068579A">
        <w:rPr>
          <w:rFonts w:ascii="Times New Roman" w:hAnsi="Times New Roman" w:cs="Times New Roman"/>
          <w:sz w:val="20"/>
          <w:szCs w:val="20"/>
        </w:rPr>
        <w:t xml:space="preserve"> mice (28 weeks old) </w:t>
      </w:r>
    </w:p>
    <w:p w14:paraId="52E6A586" w14:textId="77777777" w:rsidR="0097187C" w:rsidRPr="0068579A" w:rsidRDefault="0097187C" w:rsidP="0097187C">
      <w:pPr>
        <w:rPr>
          <w:rFonts w:ascii="Times New Roman" w:hAnsi="Times New Roman" w:cs="Times New Roman"/>
          <w:sz w:val="20"/>
          <w:szCs w:val="20"/>
        </w:rPr>
      </w:pPr>
      <w:r w:rsidRPr="0068579A">
        <w:rPr>
          <w:rFonts w:ascii="Times New Roman" w:hAnsi="Times New Roman" w:cs="Times New Roman"/>
          <w:sz w:val="20"/>
          <w:szCs w:val="20"/>
        </w:rPr>
        <w:t>NS: not significant difference</w:t>
      </w:r>
    </w:p>
    <w:p w14:paraId="7568DA6C" w14:textId="77777777" w:rsidR="0097187C" w:rsidRPr="0068579A" w:rsidRDefault="0097187C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97187C" w:rsidRPr="0068579A" w:rsidSect="00C54922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187C"/>
    <w:rsid w:val="0068579A"/>
    <w:rsid w:val="0097187C"/>
    <w:rsid w:val="00C54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B81C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785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2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3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9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6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8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1</Words>
  <Characters>468</Characters>
  <Application>Microsoft Macintosh Word</Application>
  <DocSecurity>0</DocSecurity>
  <Lines>3</Lines>
  <Paragraphs>1</Paragraphs>
  <ScaleCrop>false</ScaleCrop>
  <Company>神戸薬科大学衛生化学</Company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川 公恵</dc:creator>
  <cp:keywords/>
  <dc:description/>
  <cp:lastModifiedBy>中川 公恵</cp:lastModifiedBy>
  <cp:revision>2</cp:revision>
  <dcterms:created xsi:type="dcterms:W3CDTF">2014-03-07T08:16:00Z</dcterms:created>
  <dcterms:modified xsi:type="dcterms:W3CDTF">2014-03-07T08:26:00Z</dcterms:modified>
</cp:coreProperties>
</file>